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6A2" w:rsidRPr="007B78A6" w:rsidRDefault="005836A2" w:rsidP="006C3719">
      <w:pPr>
        <w:rPr>
          <w:rFonts w:cstheme="minorHAnsi"/>
        </w:rPr>
      </w:pPr>
      <w:r w:rsidRPr="007B78A6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</w:t>
      </w:r>
      <w:r w:rsidRPr="007B78A6">
        <w:rPr>
          <w:rFonts w:cstheme="minorHAnsi"/>
          <w:b/>
          <w:bCs/>
        </w:rPr>
        <w:t>2</w:t>
      </w:r>
      <w:r w:rsidRPr="007B78A6">
        <w:rPr>
          <w:rFonts w:cstheme="minorHAnsi"/>
        </w:rPr>
        <w:t xml:space="preserve"> Results of logistic regression analysis for the assessment of factors associated with </w:t>
      </w:r>
      <w:r>
        <w:t>HBS Ag</w:t>
      </w:r>
      <w:r w:rsidRPr="007B78A6">
        <w:rPr>
          <w:rFonts w:cstheme="minorHAnsi"/>
        </w:rPr>
        <w:t xml:space="preserve"> </w:t>
      </w:r>
      <w:proofErr w:type="spellStart"/>
      <w:r w:rsidRPr="007B78A6">
        <w:rPr>
          <w:rFonts w:cstheme="minorHAnsi"/>
        </w:rPr>
        <w:t>seroreactivity</w:t>
      </w:r>
      <w:proofErr w:type="spellEnd"/>
      <w:r w:rsidRPr="007B78A6">
        <w:rPr>
          <w:rFonts w:cstheme="minorHAnsi"/>
        </w:rPr>
        <w:t>.</w:t>
      </w:r>
    </w:p>
    <w:tbl>
      <w:tblPr>
        <w:tblStyle w:val="TableGrid"/>
        <w:tblW w:w="0" w:type="auto"/>
        <w:tblLook w:val="04A0"/>
      </w:tblPr>
      <w:tblGrid>
        <w:gridCol w:w="1852"/>
        <w:gridCol w:w="2090"/>
        <w:gridCol w:w="894"/>
        <w:gridCol w:w="953"/>
        <w:gridCol w:w="902"/>
        <w:gridCol w:w="1668"/>
        <w:gridCol w:w="991"/>
        <w:gridCol w:w="910"/>
        <w:gridCol w:w="1870"/>
        <w:gridCol w:w="906"/>
      </w:tblGrid>
      <w:tr w:rsidR="00860081" w:rsidTr="00051E1E">
        <w:tc>
          <w:tcPr>
            <w:tcW w:w="1852" w:type="dxa"/>
          </w:tcPr>
          <w:p w:rsidR="00860081" w:rsidRPr="00860081" w:rsidRDefault="00860081" w:rsidP="00141D32">
            <w:pPr>
              <w:rPr>
                <w:b/>
                <w:bCs/>
              </w:rPr>
            </w:pPr>
            <w:r w:rsidRPr="00860081">
              <w:rPr>
                <w:b/>
                <w:bCs/>
              </w:rPr>
              <w:t>Characteristic</w:t>
            </w:r>
          </w:p>
        </w:tc>
        <w:tc>
          <w:tcPr>
            <w:tcW w:w="2090" w:type="dxa"/>
          </w:tcPr>
          <w:p w:rsidR="00860081" w:rsidRPr="00860081" w:rsidRDefault="00860081" w:rsidP="00141D32">
            <w:pPr>
              <w:jc w:val="center"/>
              <w:rPr>
                <w:b/>
                <w:bCs/>
              </w:rPr>
            </w:pPr>
            <w:r w:rsidRPr="00860081">
              <w:rPr>
                <w:b/>
                <w:bCs/>
              </w:rPr>
              <w:t>Group</w:t>
            </w: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</w:tcPr>
          <w:p w:rsidR="00860081" w:rsidRPr="00860081" w:rsidRDefault="00860081" w:rsidP="00FC51CB">
            <w:pPr>
              <w:jc w:val="center"/>
              <w:rPr>
                <w:b/>
                <w:bCs/>
              </w:rPr>
            </w:pPr>
            <w:r w:rsidRPr="00860081">
              <w:rPr>
                <w:b/>
                <w:bCs/>
              </w:rPr>
              <w:t>positive</w:t>
            </w:r>
          </w:p>
        </w:tc>
        <w:tc>
          <w:tcPr>
            <w:tcW w:w="3561" w:type="dxa"/>
            <w:gridSpan w:val="3"/>
            <w:tcBorders>
              <w:bottom w:val="single" w:sz="4" w:space="0" w:color="auto"/>
            </w:tcBorders>
          </w:tcPr>
          <w:p w:rsidR="00860081" w:rsidRPr="00860081" w:rsidRDefault="00860081" w:rsidP="00FC51CB">
            <w:pPr>
              <w:jc w:val="center"/>
              <w:rPr>
                <w:b/>
                <w:bCs/>
              </w:rPr>
            </w:pPr>
            <w:r w:rsidRPr="00860081">
              <w:rPr>
                <w:b/>
                <w:bCs/>
              </w:rPr>
              <w:t>Univariable</w:t>
            </w:r>
          </w:p>
        </w:tc>
        <w:tc>
          <w:tcPr>
            <w:tcW w:w="3686" w:type="dxa"/>
            <w:gridSpan w:val="3"/>
            <w:tcBorders>
              <w:bottom w:val="single" w:sz="4" w:space="0" w:color="auto"/>
            </w:tcBorders>
          </w:tcPr>
          <w:p w:rsidR="00860081" w:rsidRPr="00860081" w:rsidRDefault="00860081" w:rsidP="00FC51CB">
            <w:pPr>
              <w:jc w:val="center"/>
              <w:rPr>
                <w:b/>
                <w:bCs/>
              </w:rPr>
            </w:pPr>
            <w:r w:rsidRPr="00860081">
              <w:rPr>
                <w:b/>
                <w:bCs/>
              </w:rPr>
              <w:t>Multivariable</w:t>
            </w:r>
          </w:p>
        </w:tc>
      </w:tr>
      <w:tr w:rsidR="00860081" w:rsidTr="00051E1E">
        <w:tc>
          <w:tcPr>
            <w:tcW w:w="1852" w:type="dxa"/>
          </w:tcPr>
          <w:p w:rsidR="00860081" w:rsidRDefault="00860081" w:rsidP="00051E1E">
            <w:pPr>
              <w:jc w:val="center"/>
            </w:pPr>
          </w:p>
        </w:tc>
        <w:tc>
          <w:tcPr>
            <w:tcW w:w="2090" w:type="dxa"/>
          </w:tcPr>
          <w:p w:rsidR="00860081" w:rsidRDefault="00860081" w:rsidP="00051E1E">
            <w:pPr>
              <w:jc w:val="center"/>
            </w:pPr>
          </w:p>
        </w:tc>
        <w:tc>
          <w:tcPr>
            <w:tcW w:w="894" w:type="dxa"/>
          </w:tcPr>
          <w:p w:rsidR="00860081" w:rsidRPr="00860081" w:rsidRDefault="00860081" w:rsidP="00051E1E">
            <w:pPr>
              <w:jc w:val="center"/>
              <w:rPr>
                <w:b/>
                <w:bCs/>
              </w:rPr>
            </w:pPr>
            <w:r w:rsidRPr="00860081">
              <w:rPr>
                <w:b/>
                <w:bCs/>
              </w:rPr>
              <w:t>N</w:t>
            </w:r>
          </w:p>
        </w:tc>
        <w:tc>
          <w:tcPr>
            <w:tcW w:w="953" w:type="dxa"/>
          </w:tcPr>
          <w:p w:rsidR="00860081" w:rsidRPr="00860081" w:rsidRDefault="00860081" w:rsidP="00051E1E">
            <w:pPr>
              <w:jc w:val="center"/>
              <w:rPr>
                <w:b/>
                <w:bCs/>
              </w:rPr>
            </w:pPr>
            <w:r w:rsidRPr="00860081">
              <w:rPr>
                <w:b/>
                <w:bCs/>
              </w:rPr>
              <w:t>%</w:t>
            </w:r>
          </w:p>
        </w:tc>
        <w:tc>
          <w:tcPr>
            <w:tcW w:w="902" w:type="dxa"/>
            <w:tcBorders>
              <w:top w:val="nil"/>
            </w:tcBorders>
          </w:tcPr>
          <w:p w:rsidR="00860081" w:rsidRPr="00860081" w:rsidRDefault="00860081" w:rsidP="00051E1E">
            <w:pPr>
              <w:jc w:val="center"/>
              <w:rPr>
                <w:b/>
                <w:bCs/>
              </w:rPr>
            </w:pPr>
            <w:r w:rsidRPr="00860081">
              <w:rPr>
                <w:b/>
                <w:bCs/>
              </w:rPr>
              <w:t>OR</w:t>
            </w:r>
          </w:p>
        </w:tc>
        <w:tc>
          <w:tcPr>
            <w:tcW w:w="1668" w:type="dxa"/>
            <w:tcBorders>
              <w:top w:val="nil"/>
            </w:tcBorders>
          </w:tcPr>
          <w:p w:rsidR="00860081" w:rsidRPr="00860081" w:rsidRDefault="00860081" w:rsidP="00051E1E">
            <w:pPr>
              <w:jc w:val="center"/>
              <w:rPr>
                <w:b/>
                <w:bCs/>
              </w:rPr>
            </w:pPr>
            <w:r w:rsidRPr="00860081">
              <w:rPr>
                <w:b/>
                <w:bCs/>
              </w:rPr>
              <w:t>95%CI</w:t>
            </w:r>
          </w:p>
        </w:tc>
        <w:tc>
          <w:tcPr>
            <w:tcW w:w="991" w:type="dxa"/>
          </w:tcPr>
          <w:p w:rsidR="00860081" w:rsidRPr="00860081" w:rsidRDefault="00860081" w:rsidP="00051E1E">
            <w:pPr>
              <w:jc w:val="center"/>
              <w:rPr>
                <w:b/>
                <w:bCs/>
              </w:rPr>
            </w:pPr>
            <w:r w:rsidRPr="00860081">
              <w:rPr>
                <w:b/>
                <w:bCs/>
              </w:rPr>
              <w:t>p-value</w:t>
            </w:r>
          </w:p>
        </w:tc>
        <w:tc>
          <w:tcPr>
            <w:tcW w:w="910" w:type="dxa"/>
            <w:tcBorders>
              <w:top w:val="nil"/>
            </w:tcBorders>
          </w:tcPr>
          <w:p w:rsidR="00860081" w:rsidRPr="00860081" w:rsidRDefault="00860081" w:rsidP="00051E1E">
            <w:pPr>
              <w:jc w:val="center"/>
              <w:rPr>
                <w:b/>
                <w:bCs/>
              </w:rPr>
            </w:pPr>
            <w:r w:rsidRPr="00860081">
              <w:rPr>
                <w:b/>
                <w:bCs/>
              </w:rPr>
              <w:t>OR</w:t>
            </w:r>
          </w:p>
        </w:tc>
        <w:tc>
          <w:tcPr>
            <w:tcW w:w="1870" w:type="dxa"/>
            <w:tcBorders>
              <w:top w:val="nil"/>
            </w:tcBorders>
          </w:tcPr>
          <w:p w:rsidR="00860081" w:rsidRPr="00860081" w:rsidRDefault="00860081" w:rsidP="00051E1E">
            <w:pPr>
              <w:jc w:val="center"/>
              <w:rPr>
                <w:b/>
                <w:bCs/>
              </w:rPr>
            </w:pPr>
            <w:r w:rsidRPr="00860081">
              <w:rPr>
                <w:b/>
                <w:bCs/>
              </w:rPr>
              <w:t>95%CI</w:t>
            </w:r>
          </w:p>
        </w:tc>
        <w:tc>
          <w:tcPr>
            <w:tcW w:w="906" w:type="dxa"/>
          </w:tcPr>
          <w:p w:rsidR="00860081" w:rsidRPr="00860081" w:rsidRDefault="00860081" w:rsidP="00051E1E">
            <w:pPr>
              <w:jc w:val="center"/>
              <w:rPr>
                <w:b/>
                <w:bCs/>
              </w:rPr>
            </w:pPr>
            <w:r w:rsidRPr="00860081">
              <w:rPr>
                <w:b/>
                <w:bCs/>
              </w:rPr>
              <w:t>p-value</w:t>
            </w:r>
          </w:p>
        </w:tc>
      </w:tr>
      <w:tr w:rsidR="00860081" w:rsidTr="00051E1E">
        <w:tc>
          <w:tcPr>
            <w:tcW w:w="1852" w:type="dxa"/>
          </w:tcPr>
          <w:p w:rsidR="00860081" w:rsidRDefault="00860081" w:rsidP="00654B1C">
            <w:r>
              <w:t>Age (years)</w:t>
            </w:r>
          </w:p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2" w:type="dxa"/>
            <w:tcBorders>
              <w:top w:val="nil"/>
            </w:tcBorders>
          </w:tcPr>
          <w:p w:rsidR="00860081" w:rsidRDefault="00860081" w:rsidP="00FC51CB">
            <w:pPr>
              <w:jc w:val="center"/>
            </w:pPr>
          </w:p>
        </w:tc>
        <w:tc>
          <w:tcPr>
            <w:tcW w:w="1668" w:type="dxa"/>
            <w:tcBorders>
              <w:top w:val="nil"/>
            </w:tcBorders>
          </w:tcPr>
          <w:p w:rsidR="00860081" w:rsidRDefault="00860081" w:rsidP="00FC51CB">
            <w:pPr>
              <w:jc w:val="center"/>
            </w:pP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1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/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  <w:r>
              <w:t>0-25</w:t>
            </w: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1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0.6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>
              <w:t>Ref.</w:t>
            </w:r>
          </w:p>
        </w:tc>
        <w:tc>
          <w:tcPr>
            <w:tcW w:w="1668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1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/>
        </w:tc>
        <w:tc>
          <w:tcPr>
            <w:tcW w:w="2090" w:type="dxa"/>
          </w:tcPr>
          <w:p w:rsidR="00860081" w:rsidRDefault="00860081" w:rsidP="005036AE">
            <w:pPr>
              <w:jc w:val="center"/>
            </w:pPr>
            <w:r>
              <w:t>26-45</w:t>
            </w: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6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2.6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 w:rsidRPr="00900CA8">
              <w:t>4.507</w:t>
            </w:r>
          </w:p>
        </w:tc>
        <w:tc>
          <w:tcPr>
            <w:tcW w:w="1668" w:type="dxa"/>
          </w:tcPr>
          <w:p w:rsidR="00860081" w:rsidRDefault="00860081" w:rsidP="00900CA8">
            <w:pPr>
              <w:jc w:val="center"/>
            </w:pPr>
            <w:r>
              <w:t>0</w:t>
            </w:r>
            <w:r w:rsidRPr="00900CA8">
              <w:t>.538</w:t>
            </w:r>
            <w:r>
              <w:t>-</w:t>
            </w:r>
            <w:r w:rsidRPr="00900CA8">
              <w:t>37.779</w:t>
            </w:r>
          </w:p>
        </w:tc>
        <w:tc>
          <w:tcPr>
            <w:tcW w:w="991" w:type="dxa"/>
          </w:tcPr>
          <w:p w:rsidR="00860081" w:rsidRDefault="00860081" w:rsidP="005E3423">
            <w:pPr>
              <w:jc w:val="center"/>
            </w:pPr>
            <w:r>
              <w:t>0</w:t>
            </w:r>
            <w:r w:rsidRPr="00900CA8">
              <w:t>.165</w:t>
            </w:r>
          </w:p>
        </w:tc>
        <w:tc>
          <w:tcPr>
            <w:tcW w:w="910" w:type="dxa"/>
          </w:tcPr>
          <w:p w:rsidR="00860081" w:rsidRPr="00900CA8" w:rsidRDefault="00860081" w:rsidP="005E3423">
            <w:pPr>
              <w:jc w:val="center"/>
            </w:pPr>
            <w:r w:rsidRPr="00051E1E">
              <w:t>3.858</w:t>
            </w:r>
          </w:p>
        </w:tc>
        <w:tc>
          <w:tcPr>
            <w:tcW w:w="1870" w:type="dxa"/>
          </w:tcPr>
          <w:p w:rsidR="00860081" w:rsidRPr="00900CA8" w:rsidRDefault="00860081" w:rsidP="00051E1E">
            <w:pPr>
              <w:jc w:val="center"/>
            </w:pPr>
            <w:r>
              <w:t>0</w:t>
            </w:r>
            <w:r w:rsidRPr="00051E1E">
              <w:t>.449</w:t>
            </w:r>
            <w:r>
              <w:t>-</w:t>
            </w:r>
            <w:r w:rsidRPr="00051E1E">
              <w:t>33.135</w:t>
            </w:r>
          </w:p>
        </w:tc>
        <w:tc>
          <w:tcPr>
            <w:tcW w:w="906" w:type="dxa"/>
          </w:tcPr>
          <w:p w:rsidR="00860081" w:rsidRPr="00900CA8" w:rsidRDefault="00860081" w:rsidP="005E3423">
            <w:pPr>
              <w:jc w:val="center"/>
            </w:pPr>
            <w:r>
              <w:t>0</w:t>
            </w:r>
            <w:r w:rsidRPr="00051E1E">
              <w:t>.219</w:t>
            </w:r>
          </w:p>
        </w:tc>
      </w:tr>
      <w:tr w:rsidR="00860081" w:rsidTr="00051E1E">
        <w:tc>
          <w:tcPr>
            <w:tcW w:w="1852" w:type="dxa"/>
          </w:tcPr>
          <w:p w:rsidR="00860081" w:rsidRDefault="00860081" w:rsidP="00FC51CB"/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  <w:r>
              <w:t>+45</w:t>
            </w: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7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4.6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 w:rsidRPr="00900CA8">
              <w:t>8.190</w:t>
            </w:r>
          </w:p>
        </w:tc>
        <w:tc>
          <w:tcPr>
            <w:tcW w:w="1668" w:type="dxa"/>
          </w:tcPr>
          <w:p w:rsidR="00860081" w:rsidRDefault="006C3719" w:rsidP="00900CA8">
            <w:pPr>
              <w:jc w:val="center"/>
            </w:pPr>
            <w:r>
              <w:t>0</w:t>
            </w:r>
            <w:r w:rsidR="00860081" w:rsidRPr="00900CA8">
              <w:t>.996</w:t>
            </w:r>
            <w:r w:rsidR="00860081">
              <w:t>-</w:t>
            </w:r>
            <w:r w:rsidR="00860081" w:rsidRPr="00900CA8">
              <w:t>67.343</w:t>
            </w: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  <w:r>
              <w:t>0</w:t>
            </w:r>
            <w:r w:rsidRPr="00900CA8">
              <w:t>.050</w:t>
            </w:r>
          </w:p>
        </w:tc>
        <w:tc>
          <w:tcPr>
            <w:tcW w:w="910" w:type="dxa"/>
          </w:tcPr>
          <w:p w:rsidR="00860081" w:rsidRPr="00900CA8" w:rsidRDefault="00860081" w:rsidP="00FC51CB">
            <w:pPr>
              <w:jc w:val="center"/>
            </w:pPr>
            <w:r w:rsidRPr="00051E1E">
              <w:t>7.447</w:t>
            </w:r>
          </w:p>
        </w:tc>
        <w:tc>
          <w:tcPr>
            <w:tcW w:w="1870" w:type="dxa"/>
          </w:tcPr>
          <w:p w:rsidR="00860081" w:rsidRPr="00900CA8" w:rsidRDefault="00860081" w:rsidP="00051E1E">
            <w:pPr>
              <w:jc w:val="center"/>
            </w:pPr>
            <w:r>
              <w:t>0</w:t>
            </w:r>
            <w:r w:rsidRPr="00051E1E">
              <w:t>.859</w:t>
            </w:r>
            <w:r>
              <w:t>-</w:t>
            </w:r>
            <w:r w:rsidRPr="00051E1E">
              <w:t>64.573</w:t>
            </w:r>
          </w:p>
        </w:tc>
        <w:tc>
          <w:tcPr>
            <w:tcW w:w="906" w:type="dxa"/>
          </w:tcPr>
          <w:p w:rsidR="00860081" w:rsidRPr="00900CA8" w:rsidRDefault="00860081" w:rsidP="00FC51CB">
            <w:pPr>
              <w:jc w:val="center"/>
            </w:pPr>
            <w:r>
              <w:t>0</w:t>
            </w:r>
            <w:r w:rsidRPr="00051E1E">
              <w:t>.068</w:t>
            </w:r>
          </w:p>
        </w:tc>
      </w:tr>
      <w:tr w:rsidR="00860081" w:rsidTr="00051E1E">
        <w:tc>
          <w:tcPr>
            <w:tcW w:w="1852" w:type="dxa"/>
          </w:tcPr>
          <w:p w:rsidR="00860081" w:rsidRDefault="00860081" w:rsidP="00FC51CB">
            <w:r>
              <w:t>Gender</w:t>
            </w:r>
          </w:p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2" w:type="dxa"/>
          </w:tcPr>
          <w:p w:rsidR="00860081" w:rsidRPr="00900CA8" w:rsidRDefault="00860081" w:rsidP="00FC51CB">
            <w:pPr>
              <w:jc w:val="center"/>
            </w:pPr>
          </w:p>
        </w:tc>
        <w:tc>
          <w:tcPr>
            <w:tcW w:w="1668" w:type="dxa"/>
          </w:tcPr>
          <w:p w:rsidR="00860081" w:rsidRPr="00900CA8" w:rsidRDefault="00860081" w:rsidP="00900CA8">
            <w:pPr>
              <w:jc w:val="center"/>
            </w:pPr>
          </w:p>
        </w:tc>
        <w:tc>
          <w:tcPr>
            <w:tcW w:w="991" w:type="dxa"/>
          </w:tcPr>
          <w:p w:rsidR="00860081" w:rsidRPr="00900CA8" w:rsidRDefault="00860081" w:rsidP="00FC51CB">
            <w:pPr>
              <w:jc w:val="center"/>
            </w:pPr>
          </w:p>
        </w:tc>
        <w:tc>
          <w:tcPr>
            <w:tcW w:w="910" w:type="dxa"/>
          </w:tcPr>
          <w:p w:rsidR="00860081" w:rsidRPr="00900CA8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Pr="00900CA8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Pr="00900CA8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/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  <w:r>
              <w:t>Female</w:t>
            </w: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8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2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 w:rsidRPr="00D13A05">
              <w:t>Ref.</w:t>
            </w:r>
          </w:p>
        </w:tc>
        <w:tc>
          <w:tcPr>
            <w:tcW w:w="1668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1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/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  <w:r>
              <w:t>Male</w:t>
            </w: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6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3.7</w:t>
            </w:r>
          </w:p>
        </w:tc>
        <w:tc>
          <w:tcPr>
            <w:tcW w:w="902" w:type="dxa"/>
          </w:tcPr>
          <w:p w:rsidR="00860081" w:rsidRDefault="00860081" w:rsidP="00DF6188">
            <w:pPr>
              <w:jc w:val="center"/>
            </w:pPr>
            <w:r w:rsidRPr="00900CA8">
              <w:t>1.851</w:t>
            </w:r>
          </w:p>
        </w:tc>
        <w:tc>
          <w:tcPr>
            <w:tcW w:w="1668" w:type="dxa"/>
          </w:tcPr>
          <w:p w:rsidR="00860081" w:rsidRDefault="00860081" w:rsidP="00900CA8">
            <w:pPr>
              <w:jc w:val="center"/>
            </w:pPr>
            <w:r>
              <w:t>0</w:t>
            </w:r>
            <w:r w:rsidRPr="00900CA8">
              <w:t>.632</w:t>
            </w:r>
            <w:r>
              <w:t>-</w:t>
            </w:r>
            <w:r w:rsidRPr="00900CA8">
              <w:t>5.422</w:t>
            </w:r>
          </w:p>
        </w:tc>
        <w:tc>
          <w:tcPr>
            <w:tcW w:w="991" w:type="dxa"/>
          </w:tcPr>
          <w:p w:rsidR="00860081" w:rsidRDefault="00860081" w:rsidP="00DF6188">
            <w:pPr>
              <w:jc w:val="center"/>
            </w:pPr>
            <w:r>
              <w:t>0</w:t>
            </w:r>
            <w:r w:rsidRPr="00900CA8">
              <w:t>.261</w:t>
            </w:r>
          </w:p>
        </w:tc>
        <w:tc>
          <w:tcPr>
            <w:tcW w:w="910" w:type="dxa"/>
          </w:tcPr>
          <w:p w:rsidR="00860081" w:rsidRPr="00900CA8" w:rsidRDefault="00860081" w:rsidP="00DF6188">
            <w:pPr>
              <w:jc w:val="center"/>
            </w:pPr>
          </w:p>
        </w:tc>
        <w:tc>
          <w:tcPr>
            <w:tcW w:w="1870" w:type="dxa"/>
          </w:tcPr>
          <w:p w:rsidR="00860081" w:rsidRPr="00900CA8" w:rsidRDefault="00860081" w:rsidP="00DF6188">
            <w:pPr>
              <w:jc w:val="center"/>
            </w:pPr>
          </w:p>
        </w:tc>
        <w:tc>
          <w:tcPr>
            <w:tcW w:w="906" w:type="dxa"/>
          </w:tcPr>
          <w:p w:rsidR="00860081" w:rsidRPr="00900CA8" w:rsidRDefault="00860081" w:rsidP="00DF6188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>
            <w:r>
              <w:t>Resident area</w:t>
            </w:r>
          </w:p>
        </w:tc>
        <w:tc>
          <w:tcPr>
            <w:tcW w:w="2090" w:type="dxa"/>
          </w:tcPr>
          <w:p w:rsidR="00860081" w:rsidRDefault="00860081" w:rsidP="005036AE">
            <w:pPr>
              <w:jc w:val="center"/>
            </w:pPr>
          </w:p>
        </w:tc>
        <w:tc>
          <w:tcPr>
            <w:tcW w:w="894" w:type="dxa"/>
          </w:tcPr>
          <w:p w:rsidR="00860081" w:rsidRDefault="00860081" w:rsidP="005036AE">
            <w:pPr>
              <w:jc w:val="center"/>
            </w:pPr>
          </w:p>
        </w:tc>
        <w:tc>
          <w:tcPr>
            <w:tcW w:w="953" w:type="dxa"/>
          </w:tcPr>
          <w:p w:rsidR="00860081" w:rsidRDefault="00860081" w:rsidP="005036AE">
            <w:pPr>
              <w:jc w:val="center"/>
            </w:pP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1668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1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/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  <w:proofErr w:type="spellStart"/>
            <w:r>
              <w:t>Jask</w:t>
            </w:r>
            <w:proofErr w:type="spellEnd"/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2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1.5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 w:rsidRPr="00601FCD">
              <w:t>Ref.</w:t>
            </w:r>
          </w:p>
        </w:tc>
        <w:tc>
          <w:tcPr>
            <w:tcW w:w="1668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1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E6433B"/>
        </w:tc>
        <w:tc>
          <w:tcPr>
            <w:tcW w:w="2090" w:type="dxa"/>
          </w:tcPr>
          <w:p w:rsidR="00860081" w:rsidRDefault="00860081" w:rsidP="00E6433B">
            <w:pPr>
              <w:jc w:val="center"/>
            </w:pPr>
            <w:r>
              <w:t xml:space="preserve">Bandar </w:t>
            </w:r>
            <w:proofErr w:type="spellStart"/>
            <w:r>
              <w:t>Khamir</w:t>
            </w:r>
            <w:proofErr w:type="spellEnd"/>
          </w:p>
        </w:tc>
        <w:tc>
          <w:tcPr>
            <w:tcW w:w="894" w:type="dxa"/>
          </w:tcPr>
          <w:p w:rsidR="00860081" w:rsidRDefault="00860081" w:rsidP="00E6433B">
            <w:pPr>
              <w:jc w:val="center"/>
            </w:pPr>
            <w:r>
              <w:t>2</w:t>
            </w:r>
          </w:p>
        </w:tc>
        <w:tc>
          <w:tcPr>
            <w:tcW w:w="953" w:type="dxa"/>
          </w:tcPr>
          <w:p w:rsidR="00860081" w:rsidRDefault="00860081" w:rsidP="00E6433B">
            <w:pPr>
              <w:jc w:val="center"/>
            </w:pPr>
            <w:r>
              <w:t>1.4</w:t>
            </w:r>
          </w:p>
        </w:tc>
        <w:tc>
          <w:tcPr>
            <w:tcW w:w="902" w:type="dxa"/>
          </w:tcPr>
          <w:p w:rsidR="00860081" w:rsidRDefault="00860081" w:rsidP="00E6433B">
            <w:pPr>
              <w:jc w:val="center"/>
            </w:pPr>
            <w:r>
              <w:t>0</w:t>
            </w:r>
            <w:r w:rsidRPr="00D63FF5">
              <w:t>.978</w:t>
            </w:r>
          </w:p>
        </w:tc>
        <w:tc>
          <w:tcPr>
            <w:tcW w:w="1668" w:type="dxa"/>
          </w:tcPr>
          <w:p w:rsidR="00860081" w:rsidRDefault="00860081" w:rsidP="00D63FF5">
            <w:pPr>
              <w:jc w:val="center"/>
            </w:pPr>
            <w:r>
              <w:t>0</w:t>
            </w:r>
            <w:r w:rsidRPr="00D63FF5">
              <w:t>.136</w:t>
            </w:r>
            <w:r>
              <w:t>-</w:t>
            </w:r>
            <w:r w:rsidRPr="00D63FF5">
              <w:t>7.045</w:t>
            </w:r>
          </w:p>
        </w:tc>
        <w:tc>
          <w:tcPr>
            <w:tcW w:w="991" w:type="dxa"/>
          </w:tcPr>
          <w:p w:rsidR="00860081" w:rsidRDefault="00860081" w:rsidP="00E6433B">
            <w:pPr>
              <w:jc w:val="center"/>
            </w:pPr>
            <w:r>
              <w:t>0</w:t>
            </w:r>
            <w:r w:rsidRPr="00D63FF5">
              <w:t>.983</w:t>
            </w:r>
          </w:p>
        </w:tc>
        <w:tc>
          <w:tcPr>
            <w:tcW w:w="910" w:type="dxa"/>
          </w:tcPr>
          <w:p w:rsidR="00860081" w:rsidRPr="00D63FF5" w:rsidRDefault="00860081" w:rsidP="00E6433B">
            <w:pPr>
              <w:jc w:val="center"/>
            </w:pPr>
          </w:p>
        </w:tc>
        <w:tc>
          <w:tcPr>
            <w:tcW w:w="1870" w:type="dxa"/>
          </w:tcPr>
          <w:p w:rsidR="00860081" w:rsidRPr="00D63FF5" w:rsidRDefault="00860081" w:rsidP="00E6433B">
            <w:pPr>
              <w:jc w:val="center"/>
            </w:pPr>
          </w:p>
        </w:tc>
        <w:tc>
          <w:tcPr>
            <w:tcW w:w="906" w:type="dxa"/>
          </w:tcPr>
          <w:p w:rsidR="00860081" w:rsidRPr="00D63FF5" w:rsidRDefault="00860081" w:rsidP="00E6433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/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  <w:r>
              <w:t>Bandar Abbas</w:t>
            </w: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7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4.9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 w:rsidRPr="00D63FF5">
              <w:t>3.474</w:t>
            </w:r>
          </w:p>
        </w:tc>
        <w:tc>
          <w:tcPr>
            <w:tcW w:w="1668" w:type="dxa"/>
          </w:tcPr>
          <w:p w:rsidR="00860081" w:rsidRDefault="00860081" w:rsidP="00D63FF5">
            <w:pPr>
              <w:jc w:val="center"/>
            </w:pPr>
            <w:r>
              <w:t>0</w:t>
            </w:r>
            <w:r w:rsidRPr="00D63FF5">
              <w:t>.709</w:t>
            </w:r>
            <w:r>
              <w:t>-</w:t>
            </w:r>
            <w:r w:rsidRPr="00D63FF5">
              <w:t>17.027</w:t>
            </w: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  <w:r>
              <w:t>0</w:t>
            </w:r>
            <w:r w:rsidRPr="00D63FF5">
              <w:t>.125</w:t>
            </w:r>
          </w:p>
        </w:tc>
        <w:tc>
          <w:tcPr>
            <w:tcW w:w="910" w:type="dxa"/>
          </w:tcPr>
          <w:p w:rsidR="00860081" w:rsidRPr="00D63FF5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Pr="00D63FF5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Pr="00D63FF5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/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  <w:proofErr w:type="spellStart"/>
            <w:r>
              <w:t>Bashagard</w:t>
            </w:r>
            <w:proofErr w:type="spellEnd"/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3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2.1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 w:rsidRPr="00D63FF5">
              <w:t>1.457</w:t>
            </w:r>
          </w:p>
        </w:tc>
        <w:tc>
          <w:tcPr>
            <w:tcW w:w="1668" w:type="dxa"/>
          </w:tcPr>
          <w:p w:rsidR="00860081" w:rsidRDefault="00860081" w:rsidP="00D63FF5">
            <w:pPr>
              <w:jc w:val="center"/>
            </w:pPr>
            <w:r>
              <w:t>0</w:t>
            </w:r>
            <w:r w:rsidRPr="00D63FF5">
              <w:t>.240</w:t>
            </w:r>
            <w:r>
              <w:t>-</w:t>
            </w:r>
            <w:r w:rsidRPr="00D63FF5">
              <w:t>8.856</w:t>
            </w: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  <w:r>
              <w:t>0</w:t>
            </w:r>
            <w:r w:rsidRPr="00D63FF5">
              <w:t>.683</w:t>
            </w:r>
          </w:p>
        </w:tc>
        <w:tc>
          <w:tcPr>
            <w:tcW w:w="910" w:type="dxa"/>
          </w:tcPr>
          <w:p w:rsidR="00860081" w:rsidRPr="00D63FF5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Pr="00D63FF5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Pr="00D63FF5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>
            <w:r>
              <w:t>Residential type</w:t>
            </w:r>
          </w:p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2" w:type="dxa"/>
          </w:tcPr>
          <w:p w:rsidR="00860081" w:rsidRPr="00D63FF5" w:rsidRDefault="00860081" w:rsidP="00FC51CB">
            <w:pPr>
              <w:jc w:val="center"/>
            </w:pPr>
          </w:p>
        </w:tc>
        <w:tc>
          <w:tcPr>
            <w:tcW w:w="1668" w:type="dxa"/>
          </w:tcPr>
          <w:p w:rsidR="00860081" w:rsidRPr="00D63FF5" w:rsidRDefault="00860081" w:rsidP="00D63FF5">
            <w:pPr>
              <w:jc w:val="center"/>
            </w:pPr>
          </w:p>
        </w:tc>
        <w:tc>
          <w:tcPr>
            <w:tcW w:w="991" w:type="dxa"/>
          </w:tcPr>
          <w:p w:rsidR="00860081" w:rsidRPr="00D63FF5" w:rsidRDefault="00860081" w:rsidP="00FC51CB">
            <w:pPr>
              <w:jc w:val="center"/>
            </w:pPr>
          </w:p>
        </w:tc>
        <w:tc>
          <w:tcPr>
            <w:tcW w:w="910" w:type="dxa"/>
          </w:tcPr>
          <w:p w:rsidR="00860081" w:rsidRPr="00D63FF5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Pr="00D63FF5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Pr="00D63FF5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/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  <w:r>
              <w:t>Urban</w:t>
            </w: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8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2.8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 w:rsidRPr="00D63FF5">
              <w:t>1.324</w:t>
            </w:r>
          </w:p>
        </w:tc>
        <w:tc>
          <w:tcPr>
            <w:tcW w:w="1668" w:type="dxa"/>
          </w:tcPr>
          <w:p w:rsidR="00860081" w:rsidRDefault="00860081" w:rsidP="00D63FF5">
            <w:pPr>
              <w:jc w:val="center"/>
            </w:pPr>
            <w:r>
              <w:t>0</w:t>
            </w:r>
            <w:r w:rsidRPr="00D63FF5">
              <w:t>.453</w:t>
            </w:r>
            <w:r>
              <w:t>-</w:t>
            </w:r>
            <w:r w:rsidRPr="00D63FF5">
              <w:t>3.865</w:t>
            </w: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  <w:r>
              <w:t>0</w:t>
            </w:r>
            <w:r w:rsidRPr="00D63FF5">
              <w:t>.608</w:t>
            </w:r>
          </w:p>
        </w:tc>
        <w:tc>
          <w:tcPr>
            <w:tcW w:w="910" w:type="dxa"/>
          </w:tcPr>
          <w:p w:rsidR="00860081" w:rsidRPr="00D63FF5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Pr="00D63FF5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Pr="00D63FF5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/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  <w:r>
              <w:t>Rural</w:t>
            </w: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6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2.2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>
              <w:t>Ref.</w:t>
            </w:r>
          </w:p>
        </w:tc>
        <w:tc>
          <w:tcPr>
            <w:tcW w:w="1668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1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5836A2">
            <w:r>
              <w:t>Skin type</w:t>
            </w:r>
          </w:p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1668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1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/>
        </w:tc>
        <w:tc>
          <w:tcPr>
            <w:tcW w:w="2090" w:type="dxa"/>
          </w:tcPr>
          <w:p w:rsidR="00860081" w:rsidRPr="007B78A6" w:rsidRDefault="00860081" w:rsidP="00141D32">
            <w:pPr>
              <w:jc w:val="center"/>
              <w:rPr>
                <w:rFonts w:cstheme="minorHAnsi"/>
              </w:rPr>
            </w:pPr>
            <w:r w:rsidRPr="007B78A6">
              <w:rPr>
                <w:rFonts w:cstheme="minorHAnsi"/>
                <w:shd w:val="clear" w:color="auto" w:fill="FFFFFF"/>
              </w:rPr>
              <w:t>Type I/II</w:t>
            </w: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4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3.4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>
              <w:t>Ref.</w:t>
            </w:r>
          </w:p>
        </w:tc>
        <w:tc>
          <w:tcPr>
            <w:tcW w:w="1668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1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/>
        </w:tc>
        <w:tc>
          <w:tcPr>
            <w:tcW w:w="2090" w:type="dxa"/>
          </w:tcPr>
          <w:p w:rsidR="00860081" w:rsidRPr="007B78A6" w:rsidRDefault="00860081" w:rsidP="00141D32">
            <w:pPr>
              <w:jc w:val="center"/>
              <w:rPr>
                <w:rFonts w:cstheme="minorHAnsi"/>
              </w:rPr>
            </w:pPr>
            <w:r w:rsidRPr="007B78A6">
              <w:rPr>
                <w:rFonts w:cstheme="minorHAnsi"/>
                <w:shd w:val="clear" w:color="auto" w:fill="FFFFFF"/>
              </w:rPr>
              <w:t>Type III/IV</w:t>
            </w: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8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1.9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>
              <w:t>0</w:t>
            </w:r>
            <w:r w:rsidRPr="00D63FF5">
              <w:t>.548</w:t>
            </w:r>
          </w:p>
        </w:tc>
        <w:tc>
          <w:tcPr>
            <w:tcW w:w="1668" w:type="dxa"/>
          </w:tcPr>
          <w:p w:rsidR="00860081" w:rsidRDefault="00860081" w:rsidP="00D63FF5">
            <w:pPr>
              <w:jc w:val="center"/>
            </w:pPr>
            <w:r>
              <w:t>0</w:t>
            </w:r>
            <w:r w:rsidRPr="00D63FF5">
              <w:t>.162</w:t>
            </w:r>
            <w:r>
              <w:t>-</w:t>
            </w:r>
            <w:r w:rsidRPr="00D63FF5">
              <w:t>1.852</w:t>
            </w: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  <w:r>
              <w:t>0</w:t>
            </w:r>
            <w:r w:rsidRPr="00D63FF5">
              <w:t>.333</w:t>
            </w:r>
          </w:p>
        </w:tc>
        <w:tc>
          <w:tcPr>
            <w:tcW w:w="910" w:type="dxa"/>
          </w:tcPr>
          <w:p w:rsidR="00860081" w:rsidRPr="00D63FF5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Pr="00D63FF5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Pr="00D63FF5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/>
        </w:tc>
        <w:tc>
          <w:tcPr>
            <w:tcW w:w="2090" w:type="dxa"/>
          </w:tcPr>
          <w:p w:rsidR="00860081" w:rsidRPr="007B78A6" w:rsidRDefault="00860081" w:rsidP="00141D32">
            <w:pPr>
              <w:jc w:val="center"/>
              <w:rPr>
                <w:rFonts w:cstheme="minorHAnsi"/>
              </w:rPr>
            </w:pPr>
            <w:r w:rsidRPr="007B78A6">
              <w:rPr>
                <w:rFonts w:cstheme="minorHAnsi"/>
                <w:shd w:val="clear" w:color="auto" w:fill="FFFFFF"/>
              </w:rPr>
              <w:t>Type V/VI</w:t>
            </w: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2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6.9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 w:rsidRPr="00D63FF5">
              <w:t>2.074</w:t>
            </w:r>
          </w:p>
        </w:tc>
        <w:tc>
          <w:tcPr>
            <w:tcW w:w="1668" w:type="dxa"/>
          </w:tcPr>
          <w:p w:rsidR="00860081" w:rsidRDefault="00860081" w:rsidP="00D63FF5">
            <w:pPr>
              <w:jc w:val="center"/>
            </w:pPr>
            <w:r>
              <w:t>0</w:t>
            </w:r>
            <w:r w:rsidRPr="00D63FF5">
              <w:t>.361</w:t>
            </w:r>
            <w:r>
              <w:t>-</w:t>
            </w:r>
            <w:r w:rsidRPr="00D63FF5">
              <w:t>11.919</w:t>
            </w: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  <w:r>
              <w:t>0</w:t>
            </w:r>
            <w:r w:rsidRPr="00D63FF5">
              <w:t>.414</w:t>
            </w:r>
          </w:p>
        </w:tc>
        <w:tc>
          <w:tcPr>
            <w:tcW w:w="910" w:type="dxa"/>
          </w:tcPr>
          <w:p w:rsidR="00860081" w:rsidRPr="00D63FF5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Pr="00D63FF5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Pr="00D63FF5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>
            <w:r>
              <w:t>Occupation</w:t>
            </w:r>
          </w:p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1668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1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EA7F80">
            <w:pPr>
              <w:jc w:val="right"/>
            </w:pPr>
          </w:p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  <w:r>
              <w:t>Child/student/</w:t>
            </w:r>
          </w:p>
          <w:p w:rsidR="00860081" w:rsidRDefault="00860081" w:rsidP="00FC51CB">
            <w:pPr>
              <w:jc w:val="center"/>
            </w:pPr>
            <w:r>
              <w:t>House wife</w:t>
            </w: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7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1.8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>
              <w:t>Ref.</w:t>
            </w:r>
          </w:p>
        </w:tc>
        <w:tc>
          <w:tcPr>
            <w:tcW w:w="1668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1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EA7F80">
            <w:pPr>
              <w:jc w:val="right"/>
            </w:pPr>
          </w:p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  <w:r>
              <w:t>Office employee/ Freelancer</w:t>
            </w: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6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5.6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 w:rsidRPr="00900CA8">
              <w:t>3.261</w:t>
            </w:r>
          </w:p>
        </w:tc>
        <w:tc>
          <w:tcPr>
            <w:tcW w:w="1668" w:type="dxa"/>
          </w:tcPr>
          <w:p w:rsidR="00860081" w:rsidRDefault="00860081" w:rsidP="00900CA8">
            <w:pPr>
              <w:jc w:val="center"/>
            </w:pPr>
            <w:r w:rsidRPr="00900CA8">
              <w:t>1.072</w:t>
            </w:r>
            <w:r>
              <w:t>-</w:t>
            </w:r>
            <w:r w:rsidRPr="00900CA8">
              <w:t>9.914</w:t>
            </w:r>
          </w:p>
        </w:tc>
        <w:tc>
          <w:tcPr>
            <w:tcW w:w="991" w:type="dxa"/>
          </w:tcPr>
          <w:p w:rsidR="00860081" w:rsidRDefault="00860081" w:rsidP="00BA0329">
            <w:pPr>
              <w:jc w:val="center"/>
            </w:pPr>
            <w:r>
              <w:t>0</w:t>
            </w:r>
            <w:r w:rsidRPr="00900CA8">
              <w:t>.037</w:t>
            </w:r>
          </w:p>
        </w:tc>
        <w:tc>
          <w:tcPr>
            <w:tcW w:w="910" w:type="dxa"/>
          </w:tcPr>
          <w:p w:rsidR="00860081" w:rsidRPr="00900CA8" w:rsidRDefault="00860081" w:rsidP="00BA0329">
            <w:pPr>
              <w:jc w:val="center"/>
            </w:pPr>
            <w:r w:rsidRPr="00051E1E">
              <w:t>2.320</w:t>
            </w:r>
          </w:p>
        </w:tc>
        <w:tc>
          <w:tcPr>
            <w:tcW w:w="1870" w:type="dxa"/>
          </w:tcPr>
          <w:p w:rsidR="00860081" w:rsidRPr="00900CA8" w:rsidRDefault="00860081" w:rsidP="00051E1E">
            <w:pPr>
              <w:jc w:val="center"/>
            </w:pPr>
            <w:r>
              <w:t>0</w:t>
            </w:r>
            <w:r w:rsidRPr="00051E1E">
              <w:t>.743</w:t>
            </w:r>
            <w:r>
              <w:t>-</w:t>
            </w:r>
            <w:r w:rsidRPr="00051E1E">
              <w:t>7.242</w:t>
            </w:r>
          </w:p>
        </w:tc>
        <w:tc>
          <w:tcPr>
            <w:tcW w:w="906" w:type="dxa"/>
          </w:tcPr>
          <w:p w:rsidR="00860081" w:rsidRPr="00900CA8" w:rsidRDefault="00860081" w:rsidP="00BA0329">
            <w:pPr>
              <w:jc w:val="center"/>
            </w:pPr>
            <w:r>
              <w:t>0</w:t>
            </w:r>
            <w:r w:rsidRPr="00051E1E">
              <w:t>.147</w:t>
            </w:r>
          </w:p>
        </w:tc>
      </w:tr>
      <w:tr w:rsidR="00860081" w:rsidTr="00051E1E">
        <w:tc>
          <w:tcPr>
            <w:tcW w:w="1852" w:type="dxa"/>
          </w:tcPr>
          <w:p w:rsidR="00860081" w:rsidRDefault="00860081" w:rsidP="00EA7F80">
            <w:pPr>
              <w:jc w:val="right"/>
            </w:pPr>
          </w:p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  <w:r>
              <w:t>Fisherman/Sailor/ Worker/ Retiree</w:t>
            </w: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1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1.7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>
              <w:t>0</w:t>
            </w:r>
            <w:r w:rsidRPr="00900CA8">
              <w:t>.956</w:t>
            </w:r>
          </w:p>
        </w:tc>
        <w:tc>
          <w:tcPr>
            <w:tcW w:w="1668" w:type="dxa"/>
          </w:tcPr>
          <w:p w:rsidR="00860081" w:rsidRDefault="00860081" w:rsidP="00900CA8">
            <w:pPr>
              <w:jc w:val="center"/>
            </w:pPr>
            <w:r>
              <w:t>0</w:t>
            </w:r>
            <w:r w:rsidRPr="00900CA8">
              <w:t>.115</w:t>
            </w:r>
            <w:r>
              <w:t>-</w:t>
            </w:r>
            <w:r w:rsidRPr="00900CA8">
              <w:t>7.909</w:t>
            </w:r>
          </w:p>
        </w:tc>
        <w:tc>
          <w:tcPr>
            <w:tcW w:w="991" w:type="dxa"/>
          </w:tcPr>
          <w:p w:rsidR="00860081" w:rsidRDefault="00860081" w:rsidP="00BA0329">
            <w:pPr>
              <w:jc w:val="center"/>
            </w:pPr>
            <w:r>
              <w:t>0</w:t>
            </w:r>
            <w:r w:rsidRPr="00900CA8">
              <w:t>.966</w:t>
            </w:r>
          </w:p>
        </w:tc>
        <w:tc>
          <w:tcPr>
            <w:tcW w:w="910" w:type="dxa"/>
          </w:tcPr>
          <w:p w:rsidR="00860081" w:rsidRPr="00900CA8" w:rsidRDefault="00860081" w:rsidP="00BA0329">
            <w:pPr>
              <w:jc w:val="center"/>
            </w:pPr>
            <w:r>
              <w:t>0</w:t>
            </w:r>
            <w:r w:rsidRPr="00051E1E">
              <w:t>.532</w:t>
            </w:r>
          </w:p>
        </w:tc>
        <w:tc>
          <w:tcPr>
            <w:tcW w:w="1870" w:type="dxa"/>
          </w:tcPr>
          <w:p w:rsidR="00860081" w:rsidRPr="00900CA8" w:rsidRDefault="00860081" w:rsidP="00051E1E">
            <w:pPr>
              <w:jc w:val="center"/>
            </w:pPr>
            <w:r>
              <w:t>0</w:t>
            </w:r>
            <w:r w:rsidRPr="00051E1E">
              <w:t>.061</w:t>
            </w:r>
            <w:r>
              <w:t>-</w:t>
            </w:r>
            <w:bookmarkStart w:id="0" w:name="_GoBack"/>
            <w:bookmarkEnd w:id="0"/>
            <w:r w:rsidRPr="00051E1E">
              <w:t>4.635</w:t>
            </w:r>
          </w:p>
        </w:tc>
        <w:tc>
          <w:tcPr>
            <w:tcW w:w="906" w:type="dxa"/>
          </w:tcPr>
          <w:p w:rsidR="00860081" w:rsidRPr="00900CA8" w:rsidRDefault="00860081" w:rsidP="00BA0329">
            <w:pPr>
              <w:jc w:val="center"/>
            </w:pPr>
            <w:r>
              <w:t>0</w:t>
            </w:r>
            <w:r w:rsidRPr="00051E1E">
              <w:t>.568</w:t>
            </w:r>
          </w:p>
        </w:tc>
      </w:tr>
      <w:tr w:rsidR="00860081" w:rsidTr="00051E1E">
        <w:tc>
          <w:tcPr>
            <w:tcW w:w="1852" w:type="dxa"/>
          </w:tcPr>
          <w:p w:rsidR="00860081" w:rsidRDefault="00860081" w:rsidP="005836A2">
            <w:r w:rsidRPr="00040B70">
              <w:t>Travel</w:t>
            </w:r>
            <w:r>
              <w:t>ling</w:t>
            </w:r>
            <w:r w:rsidRPr="00040B70">
              <w:t xml:space="preserve"> </w:t>
            </w:r>
            <w:r>
              <w:t>history</w:t>
            </w:r>
          </w:p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2" w:type="dxa"/>
          </w:tcPr>
          <w:p w:rsidR="00860081" w:rsidRPr="00900CA8" w:rsidRDefault="00860081" w:rsidP="00FC51CB">
            <w:pPr>
              <w:jc w:val="center"/>
            </w:pPr>
          </w:p>
        </w:tc>
        <w:tc>
          <w:tcPr>
            <w:tcW w:w="1668" w:type="dxa"/>
          </w:tcPr>
          <w:p w:rsidR="00860081" w:rsidRPr="00900CA8" w:rsidRDefault="00860081" w:rsidP="00900CA8">
            <w:pPr>
              <w:jc w:val="center"/>
            </w:pPr>
          </w:p>
        </w:tc>
        <w:tc>
          <w:tcPr>
            <w:tcW w:w="991" w:type="dxa"/>
          </w:tcPr>
          <w:p w:rsidR="00860081" w:rsidRPr="00900CA8" w:rsidRDefault="00860081" w:rsidP="00BA0329">
            <w:pPr>
              <w:jc w:val="center"/>
            </w:pPr>
          </w:p>
        </w:tc>
        <w:tc>
          <w:tcPr>
            <w:tcW w:w="910" w:type="dxa"/>
          </w:tcPr>
          <w:p w:rsidR="00860081" w:rsidRPr="00900CA8" w:rsidRDefault="00860081" w:rsidP="00BA0329">
            <w:pPr>
              <w:jc w:val="center"/>
            </w:pPr>
          </w:p>
        </w:tc>
        <w:tc>
          <w:tcPr>
            <w:tcW w:w="1870" w:type="dxa"/>
          </w:tcPr>
          <w:p w:rsidR="00860081" w:rsidRPr="00900CA8" w:rsidRDefault="00860081" w:rsidP="00BA0329">
            <w:pPr>
              <w:jc w:val="center"/>
            </w:pPr>
          </w:p>
        </w:tc>
        <w:tc>
          <w:tcPr>
            <w:tcW w:w="906" w:type="dxa"/>
          </w:tcPr>
          <w:p w:rsidR="00860081" w:rsidRPr="00900CA8" w:rsidRDefault="00860081" w:rsidP="00BA0329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/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  <w:r>
              <w:t>No</w:t>
            </w: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13</w:t>
            </w:r>
          </w:p>
        </w:tc>
        <w:tc>
          <w:tcPr>
            <w:tcW w:w="953" w:type="dxa"/>
          </w:tcPr>
          <w:p w:rsidR="00860081" w:rsidRDefault="00860081" w:rsidP="00FC51CB">
            <w:pPr>
              <w:jc w:val="center"/>
            </w:pPr>
            <w:r>
              <w:t>2.5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>
              <w:t>Ref.</w:t>
            </w:r>
          </w:p>
        </w:tc>
        <w:tc>
          <w:tcPr>
            <w:tcW w:w="1668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91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1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1870" w:type="dxa"/>
          </w:tcPr>
          <w:p w:rsidR="00860081" w:rsidRDefault="00860081" w:rsidP="00FC51CB">
            <w:pPr>
              <w:jc w:val="center"/>
            </w:pPr>
          </w:p>
        </w:tc>
        <w:tc>
          <w:tcPr>
            <w:tcW w:w="906" w:type="dxa"/>
          </w:tcPr>
          <w:p w:rsidR="00860081" w:rsidRDefault="00860081" w:rsidP="00FC51CB">
            <w:pPr>
              <w:jc w:val="center"/>
            </w:pPr>
          </w:p>
        </w:tc>
      </w:tr>
      <w:tr w:rsidR="00860081" w:rsidTr="00051E1E">
        <w:tc>
          <w:tcPr>
            <w:tcW w:w="1852" w:type="dxa"/>
          </w:tcPr>
          <w:p w:rsidR="00860081" w:rsidRDefault="00860081" w:rsidP="00FC51CB"/>
        </w:tc>
        <w:tc>
          <w:tcPr>
            <w:tcW w:w="2090" w:type="dxa"/>
          </w:tcPr>
          <w:p w:rsidR="00860081" w:rsidRDefault="00860081" w:rsidP="00FC51CB">
            <w:pPr>
              <w:jc w:val="center"/>
            </w:pPr>
            <w:r>
              <w:t>Yes</w:t>
            </w:r>
          </w:p>
        </w:tc>
        <w:tc>
          <w:tcPr>
            <w:tcW w:w="894" w:type="dxa"/>
          </w:tcPr>
          <w:p w:rsidR="00860081" w:rsidRDefault="00860081" w:rsidP="00FC51CB">
            <w:pPr>
              <w:jc w:val="center"/>
            </w:pPr>
            <w:r>
              <w:t>1</w:t>
            </w:r>
          </w:p>
        </w:tc>
        <w:tc>
          <w:tcPr>
            <w:tcW w:w="953" w:type="dxa"/>
          </w:tcPr>
          <w:p w:rsidR="00860081" w:rsidRDefault="00860081" w:rsidP="00CE6620">
            <w:pPr>
              <w:jc w:val="center"/>
            </w:pPr>
            <w:r>
              <w:t>2.3</w:t>
            </w:r>
          </w:p>
        </w:tc>
        <w:tc>
          <w:tcPr>
            <w:tcW w:w="902" w:type="dxa"/>
          </w:tcPr>
          <w:p w:rsidR="00860081" w:rsidRDefault="00860081" w:rsidP="00FC51CB">
            <w:pPr>
              <w:jc w:val="center"/>
            </w:pPr>
            <w:r>
              <w:t>0</w:t>
            </w:r>
            <w:r w:rsidRPr="00D63FF5">
              <w:t>.927</w:t>
            </w:r>
          </w:p>
        </w:tc>
        <w:tc>
          <w:tcPr>
            <w:tcW w:w="1668" w:type="dxa"/>
          </w:tcPr>
          <w:p w:rsidR="00860081" w:rsidRDefault="00860081" w:rsidP="00D63FF5">
            <w:pPr>
              <w:jc w:val="center"/>
            </w:pPr>
            <w:r>
              <w:t>0</w:t>
            </w:r>
            <w:r w:rsidRPr="00D63FF5">
              <w:t>.118</w:t>
            </w:r>
            <w:r>
              <w:t>-</w:t>
            </w:r>
            <w:r w:rsidRPr="00D63FF5">
              <w:t>7.258</w:t>
            </w:r>
          </w:p>
        </w:tc>
        <w:tc>
          <w:tcPr>
            <w:tcW w:w="991" w:type="dxa"/>
          </w:tcPr>
          <w:p w:rsidR="00860081" w:rsidRDefault="00860081" w:rsidP="00BA0329">
            <w:pPr>
              <w:jc w:val="center"/>
            </w:pPr>
            <w:r>
              <w:t>0</w:t>
            </w:r>
            <w:r w:rsidRPr="00D63FF5">
              <w:t>.942</w:t>
            </w:r>
          </w:p>
        </w:tc>
        <w:tc>
          <w:tcPr>
            <w:tcW w:w="910" w:type="dxa"/>
          </w:tcPr>
          <w:p w:rsidR="00860081" w:rsidRPr="00D63FF5" w:rsidRDefault="00860081" w:rsidP="00BA0329">
            <w:pPr>
              <w:jc w:val="center"/>
            </w:pPr>
          </w:p>
        </w:tc>
        <w:tc>
          <w:tcPr>
            <w:tcW w:w="1870" w:type="dxa"/>
          </w:tcPr>
          <w:p w:rsidR="00860081" w:rsidRPr="00D63FF5" w:rsidRDefault="00860081" w:rsidP="00BA0329">
            <w:pPr>
              <w:jc w:val="center"/>
            </w:pPr>
          </w:p>
        </w:tc>
        <w:tc>
          <w:tcPr>
            <w:tcW w:w="906" w:type="dxa"/>
          </w:tcPr>
          <w:p w:rsidR="00860081" w:rsidRPr="00D63FF5" w:rsidRDefault="00860081" w:rsidP="00BA0329">
            <w:pPr>
              <w:jc w:val="center"/>
            </w:pPr>
          </w:p>
        </w:tc>
      </w:tr>
    </w:tbl>
    <w:p w:rsidR="005036AE" w:rsidRDefault="005036AE"/>
    <w:sectPr w:rsidR="005036AE" w:rsidSect="00040B7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C4DC2"/>
    <w:rsid w:val="00005EE3"/>
    <w:rsid w:val="00005F54"/>
    <w:rsid w:val="0001577C"/>
    <w:rsid w:val="0001731F"/>
    <w:rsid w:val="00030706"/>
    <w:rsid w:val="00037C8A"/>
    <w:rsid w:val="00040B70"/>
    <w:rsid w:val="00051E1E"/>
    <w:rsid w:val="000521EA"/>
    <w:rsid w:val="00060039"/>
    <w:rsid w:val="00070A14"/>
    <w:rsid w:val="00072464"/>
    <w:rsid w:val="00073FD6"/>
    <w:rsid w:val="00077E2B"/>
    <w:rsid w:val="00082DDA"/>
    <w:rsid w:val="00085A9C"/>
    <w:rsid w:val="00087907"/>
    <w:rsid w:val="000A3A0A"/>
    <w:rsid w:val="000B6EE2"/>
    <w:rsid w:val="000E2EDB"/>
    <w:rsid w:val="00113A32"/>
    <w:rsid w:val="001158DB"/>
    <w:rsid w:val="001306F1"/>
    <w:rsid w:val="001320C2"/>
    <w:rsid w:val="00133500"/>
    <w:rsid w:val="00157BB6"/>
    <w:rsid w:val="00176D9D"/>
    <w:rsid w:val="00184252"/>
    <w:rsid w:val="00184795"/>
    <w:rsid w:val="001869C7"/>
    <w:rsid w:val="001869ED"/>
    <w:rsid w:val="001A673E"/>
    <w:rsid w:val="001C518D"/>
    <w:rsid w:val="001D7CD7"/>
    <w:rsid w:val="001E6D20"/>
    <w:rsid w:val="001E6EB3"/>
    <w:rsid w:val="00213408"/>
    <w:rsid w:val="00214730"/>
    <w:rsid w:val="00220849"/>
    <w:rsid w:val="00246032"/>
    <w:rsid w:val="00250CEB"/>
    <w:rsid w:val="0025284E"/>
    <w:rsid w:val="00252958"/>
    <w:rsid w:val="0025415B"/>
    <w:rsid w:val="00260664"/>
    <w:rsid w:val="00261B87"/>
    <w:rsid w:val="00265354"/>
    <w:rsid w:val="002670A8"/>
    <w:rsid w:val="002754F4"/>
    <w:rsid w:val="002820A4"/>
    <w:rsid w:val="00297529"/>
    <w:rsid w:val="002A0440"/>
    <w:rsid w:val="002A4F84"/>
    <w:rsid w:val="002B0721"/>
    <w:rsid w:val="002C2A98"/>
    <w:rsid w:val="002C5951"/>
    <w:rsid w:val="002F3DFC"/>
    <w:rsid w:val="002F55CA"/>
    <w:rsid w:val="00306162"/>
    <w:rsid w:val="00307341"/>
    <w:rsid w:val="00321257"/>
    <w:rsid w:val="0032459F"/>
    <w:rsid w:val="00337FBF"/>
    <w:rsid w:val="003402F4"/>
    <w:rsid w:val="00360171"/>
    <w:rsid w:val="0036157A"/>
    <w:rsid w:val="00371A36"/>
    <w:rsid w:val="0037204D"/>
    <w:rsid w:val="00375752"/>
    <w:rsid w:val="00375EE2"/>
    <w:rsid w:val="003A321A"/>
    <w:rsid w:val="003C33CC"/>
    <w:rsid w:val="003C64C6"/>
    <w:rsid w:val="003D348F"/>
    <w:rsid w:val="003D76E9"/>
    <w:rsid w:val="003E388D"/>
    <w:rsid w:val="003E6501"/>
    <w:rsid w:val="00440D54"/>
    <w:rsid w:val="00444D66"/>
    <w:rsid w:val="0045159A"/>
    <w:rsid w:val="00453E97"/>
    <w:rsid w:val="00475618"/>
    <w:rsid w:val="004874EE"/>
    <w:rsid w:val="004944DD"/>
    <w:rsid w:val="004B3CA5"/>
    <w:rsid w:val="004D3E1A"/>
    <w:rsid w:val="004E560C"/>
    <w:rsid w:val="004F4C5F"/>
    <w:rsid w:val="005036AE"/>
    <w:rsid w:val="00510778"/>
    <w:rsid w:val="00551106"/>
    <w:rsid w:val="00551E7A"/>
    <w:rsid w:val="00555F6D"/>
    <w:rsid w:val="005836A2"/>
    <w:rsid w:val="005D48AF"/>
    <w:rsid w:val="005E12AB"/>
    <w:rsid w:val="005E3423"/>
    <w:rsid w:val="005E61DC"/>
    <w:rsid w:val="00601FCD"/>
    <w:rsid w:val="00604713"/>
    <w:rsid w:val="00610407"/>
    <w:rsid w:val="006207C8"/>
    <w:rsid w:val="00621F93"/>
    <w:rsid w:val="00624E39"/>
    <w:rsid w:val="00633F15"/>
    <w:rsid w:val="006404FD"/>
    <w:rsid w:val="00641B31"/>
    <w:rsid w:val="00654B1C"/>
    <w:rsid w:val="006674E0"/>
    <w:rsid w:val="00673152"/>
    <w:rsid w:val="006904CF"/>
    <w:rsid w:val="00691E3C"/>
    <w:rsid w:val="006A1DB2"/>
    <w:rsid w:val="006B407F"/>
    <w:rsid w:val="006B5AF1"/>
    <w:rsid w:val="006C3719"/>
    <w:rsid w:val="006C5023"/>
    <w:rsid w:val="006D2D78"/>
    <w:rsid w:val="006D5C19"/>
    <w:rsid w:val="006D74ED"/>
    <w:rsid w:val="006E041E"/>
    <w:rsid w:val="006F0532"/>
    <w:rsid w:val="006F726C"/>
    <w:rsid w:val="007219C8"/>
    <w:rsid w:val="007321E2"/>
    <w:rsid w:val="0073452B"/>
    <w:rsid w:val="00737BC2"/>
    <w:rsid w:val="0074111E"/>
    <w:rsid w:val="00752EB6"/>
    <w:rsid w:val="00755BD7"/>
    <w:rsid w:val="00764E03"/>
    <w:rsid w:val="0076546E"/>
    <w:rsid w:val="00772365"/>
    <w:rsid w:val="00772A8E"/>
    <w:rsid w:val="00796F02"/>
    <w:rsid w:val="007A041C"/>
    <w:rsid w:val="007C40E4"/>
    <w:rsid w:val="007C5696"/>
    <w:rsid w:val="007C6AAA"/>
    <w:rsid w:val="007D3D82"/>
    <w:rsid w:val="00811A20"/>
    <w:rsid w:val="00820DE1"/>
    <w:rsid w:val="00824AD9"/>
    <w:rsid w:val="00842B9A"/>
    <w:rsid w:val="00860081"/>
    <w:rsid w:val="00860A40"/>
    <w:rsid w:val="00860FFE"/>
    <w:rsid w:val="00863617"/>
    <w:rsid w:val="00866B97"/>
    <w:rsid w:val="00883E60"/>
    <w:rsid w:val="00892F83"/>
    <w:rsid w:val="00893920"/>
    <w:rsid w:val="00896A01"/>
    <w:rsid w:val="008A4F1E"/>
    <w:rsid w:val="008B6978"/>
    <w:rsid w:val="008C314B"/>
    <w:rsid w:val="008C36A2"/>
    <w:rsid w:val="008C6489"/>
    <w:rsid w:val="008D1413"/>
    <w:rsid w:val="008D3DB5"/>
    <w:rsid w:val="008D5BB0"/>
    <w:rsid w:val="008F4C20"/>
    <w:rsid w:val="00900CA8"/>
    <w:rsid w:val="00912D3F"/>
    <w:rsid w:val="00931DE6"/>
    <w:rsid w:val="00931F38"/>
    <w:rsid w:val="009346EF"/>
    <w:rsid w:val="0095597E"/>
    <w:rsid w:val="00963F83"/>
    <w:rsid w:val="009656B7"/>
    <w:rsid w:val="00974ECE"/>
    <w:rsid w:val="00977AC1"/>
    <w:rsid w:val="0099543F"/>
    <w:rsid w:val="009A5955"/>
    <w:rsid w:val="009C7BE8"/>
    <w:rsid w:val="009D457A"/>
    <w:rsid w:val="009D4901"/>
    <w:rsid w:val="009E3681"/>
    <w:rsid w:val="00A1064A"/>
    <w:rsid w:val="00A9294E"/>
    <w:rsid w:val="00AA03A6"/>
    <w:rsid w:val="00AB0E82"/>
    <w:rsid w:val="00AD3BCD"/>
    <w:rsid w:val="00AF6E04"/>
    <w:rsid w:val="00AF6F79"/>
    <w:rsid w:val="00AF72AF"/>
    <w:rsid w:val="00B048A1"/>
    <w:rsid w:val="00B1545B"/>
    <w:rsid w:val="00B179C9"/>
    <w:rsid w:val="00B23504"/>
    <w:rsid w:val="00B31B4E"/>
    <w:rsid w:val="00B76C30"/>
    <w:rsid w:val="00B80C78"/>
    <w:rsid w:val="00B846D8"/>
    <w:rsid w:val="00B95BC2"/>
    <w:rsid w:val="00BA0329"/>
    <w:rsid w:val="00BA1999"/>
    <w:rsid w:val="00BB4B33"/>
    <w:rsid w:val="00BB6D86"/>
    <w:rsid w:val="00BC3C03"/>
    <w:rsid w:val="00BD1D18"/>
    <w:rsid w:val="00BE46EF"/>
    <w:rsid w:val="00BF6B40"/>
    <w:rsid w:val="00C02A37"/>
    <w:rsid w:val="00C04560"/>
    <w:rsid w:val="00C20D44"/>
    <w:rsid w:val="00C37AF5"/>
    <w:rsid w:val="00C41B6B"/>
    <w:rsid w:val="00C503AA"/>
    <w:rsid w:val="00C575B7"/>
    <w:rsid w:val="00C6644A"/>
    <w:rsid w:val="00C83FE5"/>
    <w:rsid w:val="00C92687"/>
    <w:rsid w:val="00C93A97"/>
    <w:rsid w:val="00C94D7B"/>
    <w:rsid w:val="00CA69F1"/>
    <w:rsid w:val="00CB11F6"/>
    <w:rsid w:val="00CC4DC2"/>
    <w:rsid w:val="00CC7768"/>
    <w:rsid w:val="00CE3440"/>
    <w:rsid w:val="00CE6620"/>
    <w:rsid w:val="00D01A2D"/>
    <w:rsid w:val="00D13A05"/>
    <w:rsid w:val="00D3292C"/>
    <w:rsid w:val="00D4023E"/>
    <w:rsid w:val="00D45C33"/>
    <w:rsid w:val="00D63FF5"/>
    <w:rsid w:val="00D67954"/>
    <w:rsid w:val="00D67CFF"/>
    <w:rsid w:val="00D805B6"/>
    <w:rsid w:val="00DB6183"/>
    <w:rsid w:val="00DC7FA0"/>
    <w:rsid w:val="00DF2CAC"/>
    <w:rsid w:val="00DF6188"/>
    <w:rsid w:val="00E071E8"/>
    <w:rsid w:val="00E1278A"/>
    <w:rsid w:val="00E26382"/>
    <w:rsid w:val="00E3347A"/>
    <w:rsid w:val="00E363A3"/>
    <w:rsid w:val="00E41D13"/>
    <w:rsid w:val="00E41EE9"/>
    <w:rsid w:val="00E43A68"/>
    <w:rsid w:val="00E55378"/>
    <w:rsid w:val="00E55FB3"/>
    <w:rsid w:val="00E56BEE"/>
    <w:rsid w:val="00E63F69"/>
    <w:rsid w:val="00E6433B"/>
    <w:rsid w:val="00E735C1"/>
    <w:rsid w:val="00E7481D"/>
    <w:rsid w:val="00E74F65"/>
    <w:rsid w:val="00E93B84"/>
    <w:rsid w:val="00EA03DF"/>
    <w:rsid w:val="00EA1CCD"/>
    <w:rsid w:val="00EA7F80"/>
    <w:rsid w:val="00EC00F2"/>
    <w:rsid w:val="00EC20B2"/>
    <w:rsid w:val="00EE0BC6"/>
    <w:rsid w:val="00EE343D"/>
    <w:rsid w:val="00EE4AF8"/>
    <w:rsid w:val="00F11A1A"/>
    <w:rsid w:val="00F1548F"/>
    <w:rsid w:val="00F22B42"/>
    <w:rsid w:val="00F328AA"/>
    <w:rsid w:val="00F36F41"/>
    <w:rsid w:val="00F66B5E"/>
    <w:rsid w:val="00F73698"/>
    <w:rsid w:val="00F73923"/>
    <w:rsid w:val="00F77557"/>
    <w:rsid w:val="00F7763B"/>
    <w:rsid w:val="00F84AAC"/>
    <w:rsid w:val="00FB00E5"/>
    <w:rsid w:val="00FC47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yar ziyaeyan</dc:creator>
  <cp:keywords/>
  <dc:description/>
  <cp:lastModifiedBy>Amin</cp:lastModifiedBy>
  <cp:revision>42</cp:revision>
  <dcterms:created xsi:type="dcterms:W3CDTF">2018-01-23T17:47:00Z</dcterms:created>
  <dcterms:modified xsi:type="dcterms:W3CDTF">2019-07-20T13:46:00Z</dcterms:modified>
</cp:coreProperties>
</file>